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6AF06" w14:textId="77777777" w:rsidR="00386F75" w:rsidRDefault="00386F75" w:rsidP="00386F75">
      <w:pPr>
        <w:spacing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28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kern w:val="28"/>
          <w:sz w:val="28"/>
          <w:szCs w:val="28"/>
        </w:rPr>
        <w:t>T</w:t>
      </w:r>
      <w:r>
        <w:rPr>
          <w:rFonts w:ascii="Times New Roman" w:eastAsia="宋体" w:hAnsi="Times New Roman" w:cs="Times New Roman" w:hint="eastAsia"/>
          <w:b/>
          <w:bCs/>
          <w:kern w:val="28"/>
          <w:sz w:val="28"/>
          <w:szCs w:val="28"/>
        </w:rPr>
        <w:t>itle Page</w:t>
      </w:r>
    </w:p>
    <w:p w14:paraId="02A55738" w14:textId="77777777" w:rsidR="00386F75" w:rsidRDefault="00386F75" w:rsidP="00386F75">
      <w:pPr>
        <w:spacing w:line="48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_Hlk90660447"/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Influence of DOM and its subfractions on the </w:t>
      </w:r>
      <w:bookmarkStart w:id="1" w:name="_Hlk80263657"/>
      <w:r>
        <w:rPr>
          <w:rFonts w:ascii="Times New Roman" w:eastAsia="宋体" w:hAnsi="Times New Roman" w:cs="Times New Roman" w:hint="eastAsia"/>
          <w:b/>
          <w:sz w:val="28"/>
          <w:szCs w:val="28"/>
        </w:rPr>
        <w:t>mobilization</w:t>
      </w:r>
      <w:bookmarkEnd w:id="1"/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of heavy metals in rhizosphere soil solution</w:t>
      </w:r>
    </w:p>
    <w:p w14:paraId="1C0FB140" w14:textId="77777777" w:rsidR="00386F75" w:rsidRDefault="00386F75" w:rsidP="00386F75">
      <w:pPr>
        <w:spacing w:line="480" w:lineRule="auto"/>
        <w:jc w:val="center"/>
        <w:rPr>
          <w:rFonts w:ascii="Times New Roman" w:eastAsia="宋体" w:hAnsi="Times New Roman" w:cs="Times New Roman"/>
        </w:rPr>
      </w:pPr>
      <w:proofErr w:type="spellStart"/>
      <w:r>
        <w:rPr>
          <w:rFonts w:ascii="Times New Roman" w:eastAsia="宋体" w:hAnsi="Times New Roman" w:cs="Times New Roman"/>
        </w:rPr>
        <w:t>Meihua</w:t>
      </w:r>
      <w:proofErr w:type="spellEnd"/>
      <w:r>
        <w:rPr>
          <w:rFonts w:ascii="Times New Roman" w:eastAsia="宋体" w:hAnsi="Times New Roman" w:cs="Times New Roman"/>
        </w:rPr>
        <w:t xml:space="preserve"> Lian </w:t>
      </w:r>
      <w:r>
        <w:rPr>
          <w:rFonts w:ascii="Times New Roman" w:eastAsia="宋体" w:hAnsi="Times New Roman" w:cs="Times New Roman"/>
          <w:vertAlign w:val="superscript"/>
        </w:rPr>
        <w:t>1</w:t>
      </w:r>
      <w:r>
        <w:rPr>
          <w:rFonts w:ascii="Times New Roman" w:eastAsia="宋体" w:hAnsi="Times New Roman" w:cs="Times New Roman"/>
        </w:rPr>
        <w:t xml:space="preserve">, Jun Wang </w:t>
      </w:r>
      <w:r>
        <w:rPr>
          <w:rFonts w:ascii="Times New Roman" w:eastAsia="宋体" w:hAnsi="Times New Roman" w:cs="Times New Roman"/>
          <w:vertAlign w:val="superscript"/>
        </w:rPr>
        <w:t>2</w:t>
      </w:r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Yangyang</w:t>
      </w:r>
      <w:proofErr w:type="spellEnd"/>
      <w:r>
        <w:rPr>
          <w:rFonts w:ascii="Times New Roman" w:eastAsia="宋体" w:hAnsi="Times New Roman" w:cs="Times New Roman"/>
        </w:rPr>
        <w:t xml:space="preserve"> Ma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  <w:vertAlign w:val="superscript"/>
        </w:rPr>
        <w:t>1</w:t>
      </w:r>
      <w:r>
        <w:rPr>
          <w:rFonts w:ascii="Times New Roman" w:eastAsia="宋体" w:hAnsi="Times New Roman" w:cs="Times New Roman" w:hint="eastAsia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J</w:t>
      </w:r>
      <w:r>
        <w:rPr>
          <w:rFonts w:ascii="Times New Roman" w:eastAsia="宋体" w:hAnsi="Times New Roman" w:cs="Times New Roman" w:hint="eastAsia"/>
        </w:rPr>
        <w:t>ia</w:t>
      </w:r>
      <w:r>
        <w:rPr>
          <w:rFonts w:ascii="Times New Roman" w:eastAsia="宋体" w:hAnsi="Times New Roman" w:cs="Times New Roman"/>
        </w:rPr>
        <w:t>hui</w:t>
      </w:r>
      <w:proofErr w:type="spellEnd"/>
      <w:r>
        <w:rPr>
          <w:rFonts w:ascii="Times New Roman" w:eastAsia="宋体" w:hAnsi="Times New Roman" w:cs="Times New Roman" w:hint="eastAsia"/>
        </w:rPr>
        <w:t xml:space="preserve"> Li</w:t>
      </w:r>
      <w:r>
        <w:rPr>
          <w:rFonts w:ascii="Times New Roman" w:eastAsia="宋体" w:hAnsi="Times New Roman" w:cs="Times New Roman"/>
          <w:vertAlign w:val="superscript"/>
        </w:rPr>
        <w:t>1</w:t>
      </w:r>
      <w:r>
        <w:rPr>
          <w:rFonts w:ascii="Times New Roman" w:eastAsia="宋体" w:hAnsi="Times New Roman" w:cs="Times New Roman" w:hint="eastAsia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Xiangfeng</w:t>
      </w:r>
      <w:proofErr w:type="spellEnd"/>
      <w:r>
        <w:rPr>
          <w:rFonts w:ascii="Times New Roman" w:eastAsia="宋体" w:hAnsi="Times New Roman" w:cs="Times New Roman"/>
        </w:rPr>
        <w:t xml:space="preserve"> Zeng</w:t>
      </w:r>
      <w:r>
        <w:rPr>
          <w:rFonts w:ascii="Times New Roman" w:eastAsia="宋体" w:hAnsi="Times New Roman" w:cs="Times New Roman"/>
          <w:vertAlign w:val="superscript"/>
        </w:rPr>
        <w:t>3</w:t>
      </w:r>
      <w:r>
        <w:rPr>
          <w:rFonts w:ascii="Times New Roman" w:eastAsia="宋体" w:hAnsi="Times New Roman" w:cs="Times New Roman"/>
        </w:rPr>
        <w:t>*</w:t>
      </w:r>
    </w:p>
    <w:p w14:paraId="210F96AE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1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Key Laboratory of Wastewater Treatment Technology of Liaoning Province, </w:t>
      </w:r>
      <w:bookmarkStart w:id="2" w:name="OLE_LINK13"/>
      <w:r>
        <w:rPr>
          <w:rFonts w:ascii="Times New Roman" w:eastAsia="宋体" w:hAnsi="Times New Roman" w:cs="Times New Roman"/>
          <w:szCs w:val="21"/>
        </w:rPr>
        <w:t xml:space="preserve">Shenyang </w:t>
      </w:r>
      <w:proofErr w:type="spellStart"/>
      <w:r>
        <w:rPr>
          <w:rFonts w:ascii="Times New Roman" w:eastAsia="宋体" w:hAnsi="Times New Roman" w:cs="Times New Roman"/>
          <w:szCs w:val="21"/>
        </w:rPr>
        <w:t>Ligong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University</w:t>
      </w:r>
      <w:bookmarkEnd w:id="2"/>
      <w:r>
        <w:rPr>
          <w:rFonts w:ascii="Times New Roman" w:eastAsia="宋体" w:hAnsi="Times New Roman" w:cs="Times New Roman"/>
          <w:szCs w:val="21"/>
        </w:rPr>
        <w:t>, Shenyang 110159, China</w:t>
      </w:r>
    </w:p>
    <w:p w14:paraId="6E14650E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2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Endocrine Toxicology Branch, Toxicity Assessment Division, National Health and Environmental Effects Research Laboratory, Office of Research and Development</w:t>
      </w:r>
      <w:r>
        <w:rPr>
          <w:rFonts w:ascii="Times New Roman" w:eastAsia="宋体" w:hAnsi="Times New Roman" w:cs="Times New Roman" w:hint="eastAsia"/>
          <w:szCs w:val="21"/>
        </w:rPr>
        <w:t>，</w:t>
      </w:r>
      <w:bookmarkStart w:id="3" w:name="OLE_LINK3"/>
      <w:r>
        <w:rPr>
          <w:rFonts w:ascii="Times New Roman" w:eastAsia="宋体" w:hAnsi="Times New Roman" w:cs="Times New Roman"/>
          <w:szCs w:val="21"/>
        </w:rPr>
        <w:t>U.S. Environmental Protection Agency</w:t>
      </w:r>
      <w:bookmarkEnd w:id="3"/>
      <w:r>
        <w:rPr>
          <w:rFonts w:ascii="Times New Roman" w:eastAsia="宋体" w:hAnsi="Times New Roman" w:cs="Times New Roman"/>
          <w:szCs w:val="21"/>
        </w:rPr>
        <w:t>, Research Triangle Park, North Carolina 27711, United States</w:t>
      </w:r>
    </w:p>
    <w:p w14:paraId="1F75ADBE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  <w:vertAlign w:val="superscript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3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Key Laboratory of Pollution Ecology and Environmental Engineering, Institute of Applied Ecology, Chinese Academy of Sciences, Shenyang 110016, China</w:t>
      </w:r>
    </w:p>
    <w:p w14:paraId="00971BFB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40192A60" w14:textId="77777777" w:rsidR="00386F75" w:rsidRDefault="00386F75" w:rsidP="00386F75">
      <w:pPr>
        <w:keepNext/>
        <w:spacing w:line="480" w:lineRule="auto"/>
        <w:outlineLvl w:val="0"/>
        <w:rPr>
          <w:rFonts w:ascii="Times New Roman" w:eastAsia="宋体" w:hAnsi="Times New Roman" w:cs="Times New Roman"/>
          <w:bCs/>
          <w:kern w:val="32"/>
          <w:szCs w:val="21"/>
        </w:rPr>
      </w:pPr>
      <w:r>
        <w:rPr>
          <w:rFonts w:ascii="Times New Roman" w:eastAsia="宋体" w:hAnsi="Times New Roman" w:cs="Times New Roman"/>
          <w:bCs/>
          <w:kern w:val="32"/>
          <w:szCs w:val="21"/>
        </w:rPr>
        <w:t xml:space="preserve">* Corresponding author. Email: </w:t>
      </w:r>
      <w:r w:rsidRPr="00C33143">
        <w:rPr>
          <w:rFonts w:ascii="Times New Roman" w:hAnsi="Times New Roman"/>
          <w:szCs w:val="21"/>
        </w:rPr>
        <w:t>zengxf@iae.ac.cn</w:t>
      </w:r>
    </w:p>
    <w:bookmarkEnd w:id="0"/>
    <w:p w14:paraId="207B7594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  <w:vertAlign w:val="superscript"/>
        </w:rPr>
      </w:pPr>
    </w:p>
    <w:p w14:paraId="3B5A5F65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  <w:vertAlign w:val="superscript"/>
        </w:rPr>
      </w:pPr>
    </w:p>
    <w:p w14:paraId="150A7B1D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  <w:vertAlign w:val="superscript"/>
        </w:rPr>
      </w:pPr>
    </w:p>
    <w:p w14:paraId="4E21BDB5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  <w:vertAlign w:val="superscript"/>
        </w:rPr>
      </w:pPr>
    </w:p>
    <w:p w14:paraId="7F77AF1A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  <w:vertAlign w:val="superscript"/>
        </w:rPr>
      </w:pPr>
    </w:p>
    <w:p w14:paraId="2D857D4B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  <w:vertAlign w:val="superscript"/>
        </w:rPr>
      </w:pPr>
    </w:p>
    <w:p w14:paraId="75248208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  <w:vertAlign w:val="superscript"/>
        </w:rPr>
      </w:pPr>
    </w:p>
    <w:p w14:paraId="149D5A4E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  <w:vertAlign w:val="superscript"/>
        </w:rPr>
      </w:pPr>
    </w:p>
    <w:p w14:paraId="739E1D4D" w14:textId="77777777" w:rsidR="00386F75" w:rsidRDefault="00386F75" w:rsidP="00386F75">
      <w:pPr>
        <w:spacing w:line="480" w:lineRule="auto"/>
        <w:rPr>
          <w:rFonts w:ascii="Times New Roman" w:eastAsia="宋体" w:hAnsi="Times New Roman" w:cs="Times New Roman"/>
          <w:szCs w:val="21"/>
          <w:vertAlign w:val="superscript"/>
        </w:rPr>
      </w:pPr>
    </w:p>
    <w:p w14:paraId="690D7FA9" w14:textId="37041C36" w:rsidR="005A6448" w:rsidRPr="00402F23" w:rsidRDefault="007A6CBD">
      <w:pPr>
        <w:spacing w:after="160" w:line="259" w:lineRule="auto"/>
        <w:rPr>
          <w:rFonts w:ascii="Times New Roman" w:eastAsia="宋体" w:hAnsi="Times New Roman" w:cs="Times New Roman"/>
          <w:sz w:val="20"/>
          <w:szCs w:val="20"/>
        </w:rPr>
      </w:pPr>
      <w:r w:rsidRPr="00402F23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able </w:t>
      </w:r>
      <w:r w:rsidRPr="00402F23">
        <w:rPr>
          <w:rFonts w:ascii="Times New Roman" w:eastAsia="宋体" w:hAnsi="Times New Roman" w:cs="Times New Roman" w:hint="eastAsia"/>
          <w:sz w:val="20"/>
          <w:szCs w:val="20"/>
        </w:rPr>
        <w:t>S1</w:t>
      </w:r>
      <w:r w:rsidRPr="00402F23">
        <w:rPr>
          <w:rFonts w:ascii="Times New Roman" w:eastAsia="宋体" w:hAnsi="Times New Roman" w:cs="Times New Roman"/>
          <w:sz w:val="20"/>
          <w:szCs w:val="20"/>
        </w:rPr>
        <w:t xml:space="preserve">. Concentrations of </w:t>
      </w:r>
      <w:r w:rsidR="00955DA6" w:rsidRPr="00402F23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Pr="00402F23">
        <w:rPr>
          <w:rFonts w:ascii="Times New Roman" w:eastAsia="宋体" w:hAnsi="Times New Roman" w:cs="Times New Roman"/>
          <w:sz w:val="20"/>
          <w:szCs w:val="20"/>
        </w:rPr>
        <w:t xml:space="preserve">major </w:t>
      </w:r>
      <w:r w:rsidR="00955DA6" w:rsidRPr="00402F23">
        <w:rPr>
          <w:rFonts w:ascii="Times New Roman" w:eastAsia="宋体" w:hAnsi="Times New Roman" w:cs="Times New Roman"/>
          <w:sz w:val="20"/>
          <w:szCs w:val="20"/>
        </w:rPr>
        <w:t>element</w:t>
      </w:r>
      <w:r w:rsidRPr="00402F23">
        <w:rPr>
          <w:rFonts w:ascii="Times New Roman" w:eastAsia="宋体" w:hAnsi="Times New Roman" w:cs="Times New Roman"/>
          <w:sz w:val="20"/>
          <w:szCs w:val="20"/>
        </w:rPr>
        <w:t>s in soil solution</w:t>
      </w:r>
    </w:p>
    <w:tbl>
      <w:tblPr>
        <w:tblStyle w:val="a3"/>
        <w:tblW w:w="8522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8"/>
        <w:gridCol w:w="771"/>
        <w:gridCol w:w="772"/>
        <w:gridCol w:w="773"/>
        <w:gridCol w:w="773"/>
        <w:gridCol w:w="773"/>
        <w:gridCol w:w="773"/>
        <w:gridCol w:w="772"/>
        <w:gridCol w:w="773"/>
        <w:gridCol w:w="772"/>
        <w:gridCol w:w="772"/>
      </w:tblGrid>
      <w:tr w:rsidR="005A6448" w:rsidRPr="00402F23" w14:paraId="3F4D52C3" w14:textId="77777777">
        <w:tc>
          <w:tcPr>
            <w:tcW w:w="798" w:type="dxa"/>
            <w:vMerge w:val="restart"/>
          </w:tcPr>
          <w:p w14:paraId="45E7637D" w14:textId="77777777" w:rsidR="005A6448" w:rsidRPr="00402F23" w:rsidRDefault="007A6CBD">
            <w:pPr>
              <w:spacing w:line="2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soil solution</w:t>
            </w:r>
          </w:p>
        </w:tc>
        <w:tc>
          <w:tcPr>
            <w:tcW w:w="771" w:type="dxa"/>
            <w:vAlign w:val="center"/>
          </w:tcPr>
          <w:p w14:paraId="58E09E3B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772" w:type="dxa"/>
            <w:vAlign w:val="center"/>
          </w:tcPr>
          <w:p w14:paraId="3C2325E2" w14:textId="48214700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3" w:type="dxa"/>
            <w:vAlign w:val="center"/>
          </w:tcPr>
          <w:p w14:paraId="2B7130E2" w14:textId="3FADACA2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773" w:type="dxa"/>
            <w:vAlign w:val="center"/>
          </w:tcPr>
          <w:p w14:paraId="306D2984" w14:textId="04C49055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773" w:type="dxa"/>
            <w:vAlign w:val="center"/>
          </w:tcPr>
          <w:p w14:paraId="66DE7781" w14:textId="03E1B951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773" w:type="dxa"/>
            <w:vAlign w:val="center"/>
          </w:tcPr>
          <w:p w14:paraId="7F9B85CC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Cl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72" w:type="dxa"/>
            <w:vAlign w:val="center"/>
          </w:tcPr>
          <w:p w14:paraId="0C68DF92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73" w:type="dxa"/>
            <w:vAlign w:val="center"/>
          </w:tcPr>
          <w:p w14:paraId="2E558C47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SO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772" w:type="dxa"/>
            <w:vAlign w:val="center"/>
          </w:tcPr>
          <w:p w14:paraId="22F34807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72" w:type="dxa"/>
            <w:vAlign w:val="center"/>
          </w:tcPr>
          <w:p w14:paraId="6A1EEBEA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5A6448" w:rsidRPr="00402F23" w14:paraId="7B8804C4" w14:textId="77777777">
        <w:tc>
          <w:tcPr>
            <w:tcW w:w="798" w:type="dxa"/>
            <w:vMerge/>
            <w:tcBorders>
              <w:bottom w:val="single" w:sz="4" w:space="0" w:color="auto"/>
            </w:tcBorders>
          </w:tcPr>
          <w:p w14:paraId="146CEC1E" w14:textId="77777777" w:rsidR="005A6448" w:rsidRPr="00402F23" w:rsidRDefault="005A6448">
            <w:pPr>
              <w:spacing w:line="2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31AAF63E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2F23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6953" w:type="dxa"/>
            <w:gridSpan w:val="9"/>
            <w:tcBorders>
              <w:bottom w:val="single" w:sz="4" w:space="0" w:color="auto"/>
            </w:tcBorders>
            <w:vAlign w:val="center"/>
          </w:tcPr>
          <w:p w14:paraId="06B57CF9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mg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lang w:val="zh-CN"/>
              </w:rPr>
              <w:t xml:space="preserve">· 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5A6448" w:rsidRPr="00402F23" w14:paraId="42F70442" w14:textId="77777777"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14:paraId="2C2BC8C4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z 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vAlign w:val="center"/>
          </w:tcPr>
          <w:p w14:paraId="26C1E0E5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6.46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vAlign w:val="center"/>
          </w:tcPr>
          <w:p w14:paraId="76DD74EC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26.32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vAlign w:val="center"/>
          </w:tcPr>
          <w:p w14:paraId="28DB89BB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54.16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vAlign w:val="center"/>
          </w:tcPr>
          <w:p w14:paraId="093F987D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55.37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vAlign w:val="center"/>
          </w:tcPr>
          <w:p w14:paraId="67C9A6CF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66.31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vAlign w:val="center"/>
          </w:tcPr>
          <w:p w14:paraId="3E114444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32.86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vAlign w:val="center"/>
          </w:tcPr>
          <w:p w14:paraId="3774C237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vAlign w:val="center"/>
          </w:tcPr>
          <w:p w14:paraId="154B85D5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52.39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vAlign w:val="center"/>
          </w:tcPr>
          <w:p w14:paraId="0D5A0BA8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vAlign w:val="center"/>
          </w:tcPr>
          <w:p w14:paraId="527DE640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2.66</w:t>
            </w:r>
          </w:p>
        </w:tc>
      </w:tr>
      <w:tr w:rsidR="005A6448" w:rsidRPr="00402F23" w14:paraId="48CEA26C" w14:textId="77777777">
        <w:tc>
          <w:tcPr>
            <w:tcW w:w="798" w:type="dxa"/>
            <w:tcBorders>
              <w:top w:val="nil"/>
            </w:tcBorders>
            <w:vAlign w:val="center"/>
          </w:tcPr>
          <w:p w14:paraId="196B3E1B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Bk</w:t>
            </w:r>
            <w:r w:rsidRPr="00402F2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14:paraId="423A5B63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772" w:type="dxa"/>
            <w:tcBorders>
              <w:top w:val="nil"/>
            </w:tcBorders>
            <w:vAlign w:val="center"/>
          </w:tcPr>
          <w:p w14:paraId="53D0CD0A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25.83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0C56DDF0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50.35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7B8D09D7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47.42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6CBF6C26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53.22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06A4CF24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31.73</w:t>
            </w:r>
          </w:p>
        </w:tc>
        <w:tc>
          <w:tcPr>
            <w:tcW w:w="772" w:type="dxa"/>
            <w:tcBorders>
              <w:top w:val="nil"/>
            </w:tcBorders>
            <w:vAlign w:val="center"/>
          </w:tcPr>
          <w:p w14:paraId="7BAB49C1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75395B5C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48.17</w:t>
            </w:r>
          </w:p>
        </w:tc>
        <w:tc>
          <w:tcPr>
            <w:tcW w:w="772" w:type="dxa"/>
            <w:tcBorders>
              <w:top w:val="nil"/>
            </w:tcBorders>
            <w:vAlign w:val="center"/>
          </w:tcPr>
          <w:p w14:paraId="3472C824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772" w:type="dxa"/>
            <w:tcBorders>
              <w:top w:val="nil"/>
            </w:tcBorders>
            <w:vAlign w:val="center"/>
          </w:tcPr>
          <w:p w14:paraId="3274E053" w14:textId="77777777" w:rsidR="005A6448" w:rsidRPr="00402F23" w:rsidRDefault="007A6CBD">
            <w:pPr>
              <w:spacing w:line="2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2.51</w:t>
            </w:r>
          </w:p>
        </w:tc>
      </w:tr>
    </w:tbl>
    <w:p w14:paraId="3A39F402" w14:textId="77777777" w:rsidR="005A6448" w:rsidRPr="00402F23" w:rsidRDefault="007A6CBD">
      <w:pPr>
        <w:autoSpaceDE w:val="0"/>
        <w:autoSpaceDN w:val="0"/>
        <w:spacing w:after="160" w:line="259" w:lineRule="auto"/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</w:pPr>
      <w:r w:rsidRPr="00402F23">
        <w:rPr>
          <w:rFonts w:ascii="Times New Roman" w:eastAsia="TimesNewRomanPSMT" w:hAnsi="Times New Roman" w:cs="Times New Roman"/>
          <w:color w:val="231F20"/>
          <w:kern w:val="0"/>
          <w:sz w:val="18"/>
          <w:szCs w:val="18"/>
        </w:rPr>
        <w:t>*</w:t>
      </w:r>
      <w:proofErr w:type="gramStart"/>
      <w:r w:rsidRPr="00402F23">
        <w:rPr>
          <w:rFonts w:ascii="Times New Roman" w:eastAsia="TimesNewRomanPSMT" w:hAnsi="Times New Roman" w:cs="Times New Roman"/>
          <w:color w:val="231F20"/>
          <w:kern w:val="0"/>
          <w:sz w:val="18"/>
          <w:szCs w:val="18"/>
        </w:rPr>
        <w:t>rhizosphere</w:t>
      </w:r>
      <w:proofErr w:type="gramEnd"/>
      <w:r w:rsidRPr="00402F23">
        <w:rPr>
          <w:rFonts w:ascii="Times New Roman" w:eastAsia="TimesNewRomanPSMT" w:hAnsi="Times New Roman" w:cs="Times New Roman"/>
          <w:color w:val="231F20"/>
          <w:kern w:val="0"/>
          <w:sz w:val="18"/>
          <w:szCs w:val="18"/>
        </w:rPr>
        <w:t xml:space="preserve"> soil solution, **bulk soil solution</w:t>
      </w:r>
    </w:p>
    <w:p w14:paraId="5C52C458" w14:textId="408E36E1" w:rsidR="005A6448" w:rsidRPr="00402F23" w:rsidRDefault="00143B8C">
      <w:r w:rsidRPr="00402F23">
        <w:rPr>
          <w:rFonts w:ascii="Times New Roman" w:eastAsia="宋体" w:hAnsi="Times New Roman" w:cs="Times New Roman"/>
          <w:sz w:val="20"/>
          <w:szCs w:val="20"/>
        </w:rPr>
        <w:t xml:space="preserve">Table </w:t>
      </w:r>
      <w:r w:rsidRPr="00402F23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402F23">
        <w:rPr>
          <w:rFonts w:ascii="Times New Roman" w:eastAsia="宋体" w:hAnsi="Times New Roman" w:cs="Times New Roman"/>
          <w:sz w:val="20"/>
          <w:szCs w:val="20"/>
        </w:rPr>
        <w:t xml:space="preserve">2. Proportion </w:t>
      </w:r>
      <w:r w:rsidR="00B5428A" w:rsidRPr="00402F23">
        <w:rPr>
          <w:rFonts w:ascii="Times New Roman" w:eastAsia="宋体" w:hAnsi="Times New Roman" w:cs="Times New Roman"/>
          <w:sz w:val="20"/>
          <w:szCs w:val="20"/>
        </w:rPr>
        <w:t>of the Cd-inorganic in soil solution (%)</w:t>
      </w: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763"/>
        <w:gridCol w:w="829"/>
        <w:gridCol w:w="829"/>
        <w:gridCol w:w="830"/>
        <w:gridCol w:w="830"/>
        <w:gridCol w:w="830"/>
        <w:gridCol w:w="830"/>
        <w:gridCol w:w="831"/>
      </w:tblGrid>
      <w:tr w:rsidR="00B5428A" w:rsidRPr="00402F23" w14:paraId="3506332C" w14:textId="77777777" w:rsidTr="00304F1C">
        <w:trPr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bottom w:val="nil"/>
            </w:tcBorders>
          </w:tcPr>
          <w:p w14:paraId="06365A70" w14:textId="2BEA93CA" w:rsidR="00B5428A" w:rsidRPr="00402F23" w:rsidRDefault="00B542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Cd-inorganic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nil"/>
            </w:tcBorders>
          </w:tcPr>
          <w:p w14:paraId="7D4CC78C" w14:textId="7C577BC6" w:rsidR="00B5428A" w:rsidRPr="00402F23" w:rsidRDefault="00B5428A" w:rsidP="00C21542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25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nil"/>
            </w:tcBorders>
          </w:tcPr>
          <w:p w14:paraId="08364415" w14:textId="1C73CC88" w:rsidR="00B5428A" w:rsidRPr="00402F23" w:rsidRDefault="00B5428A" w:rsidP="00C21542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50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nil"/>
            </w:tcBorders>
          </w:tcPr>
          <w:p w14:paraId="0BD793F4" w14:textId="306977C9" w:rsidR="00B5428A" w:rsidRPr="00402F23" w:rsidRDefault="00B5428A" w:rsidP="00C2154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100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bottom w:val="nil"/>
            </w:tcBorders>
          </w:tcPr>
          <w:p w14:paraId="6E9BBB43" w14:textId="2750AD3D" w:rsidR="00B5428A" w:rsidRPr="00402F23" w:rsidRDefault="00B5428A" w:rsidP="00C2154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200</w:t>
            </w:r>
          </w:p>
        </w:tc>
      </w:tr>
      <w:tr w:rsidR="00B5428A" w:rsidRPr="00402F23" w14:paraId="7F81FC80" w14:textId="77777777" w:rsidTr="00304F1C">
        <w:trPr>
          <w:jc w:val="center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</w:tcPr>
          <w:p w14:paraId="71068340" w14:textId="77777777" w:rsidR="00B5428A" w:rsidRPr="00402F23" w:rsidRDefault="00B5428A" w:rsidP="00143B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14:paraId="21E619A0" w14:textId="359E3A62" w:rsidR="00B5428A" w:rsidRPr="00402F23" w:rsidRDefault="00B5428A" w:rsidP="00143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1371CDD8" w14:textId="36EA391C" w:rsidR="00B5428A" w:rsidRPr="00402F23" w:rsidRDefault="00B5428A" w:rsidP="00143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0FF28C39" w14:textId="6EDCED16" w:rsidR="00B5428A" w:rsidRPr="00402F23" w:rsidRDefault="00B5428A" w:rsidP="00143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66FA1563" w14:textId="2C80620D" w:rsidR="00B5428A" w:rsidRPr="00402F23" w:rsidRDefault="00B5428A" w:rsidP="00143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23135706" w14:textId="543E4657" w:rsidR="00B5428A" w:rsidRPr="00402F23" w:rsidRDefault="00B5428A" w:rsidP="00143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37FE55C6" w14:textId="741D6B97" w:rsidR="00B5428A" w:rsidRPr="00402F23" w:rsidRDefault="00B5428A" w:rsidP="00143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332D698B" w14:textId="27B586F4" w:rsidR="00B5428A" w:rsidRPr="00402F23" w:rsidRDefault="00B5428A" w:rsidP="00143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7036C073" w14:textId="7A07054B" w:rsidR="00B5428A" w:rsidRPr="00402F23" w:rsidRDefault="00B5428A" w:rsidP="00143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</w:tr>
      <w:tr w:rsidR="00615F11" w:rsidRPr="00402F23" w14:paraId="6BB59412" w14:textId="77777777" w:rsidTr="00304F1C">
        <w:trPr>
          <w:jc w:val="center"/>
        </w:trPr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14:paraId="49E5E8DD" w14:textId="3A8DFAE3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F</w:t>
            </w:r>
            <w:proofErr w:type="spellEnd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14:paraId="142343E0" w14:textId="674AAF18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27EF96D5" w14:textId="372C0E53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2D7A3489" w14:textId="302E617E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443E265D" w14:textId="7E5EE25B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1F529946" w14:textId="7A631976" w:rsidR="00615F11" w:rsidRPr="00402F23" w:rsidRDefault="00143B8C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3ECEE3F4" w14:textId="46D4B097" w:rsidR="00615F11" w:rsidRPr="00402F23" w:rsidRDefault="00143B8C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220BD318" w14:textId="688759E9" w:rsidR="00615F11" w:rsidRPr="00402F23" w:rsidRDefault="00143B8C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AAE1630" w14:textId="2B911D4E" w:rsidR="00615F11" w:rsidRPr="00402F23" w:rsidRDefault="00143B8C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5F11" w:rsidRPr="00402F23" w14:paraId="5840C710" w14:textId="77777777" w:rsidTr="00304F1C">
        <w:trPr>
          <w:jc w:val="center"/>
        </w:trPr>
        <w:tc>
          <w:tcPr>
            <w:tcW w:w="1384" w:type="dxa"/>
            <w:vAlign w:val="bottom"/>
          </w:tcPr>
          <w:p w14:paraId="2FFE5A45" w14:textId="73DE9D92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l</w:t>
            </w:r>
            <w:proofErr w:type="spellEnd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63" w:type="dxa"/>
            <w:vAlign w:val="bottom"/>
          </w:tcPr>
          <w:p w14:paraId="4BD9D9EA" w14:textId="191EB71F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29" w:type="dxa"/>
            <w:vAlign w:val="bottom"/>
          </w:tcPr>
          <w:p w14:paraId="7F89BF78" w14:textId="4A63CFB1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829" w:type="dxa"/>
            <w:vAlign w:val="bottom"/>
          </w:tcPr>
          <w:p w14:paraId="62835A26" w14:textId="72239250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830" w:type="dxa"/>
            <w:vAlign w:val="bottom"/>
          </w:tcPr>
          <w:p w14:paraId="642651DF" w14:textId="59B0FF2C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830" w:type="dxa"/>
            <w:vAlign w:val="bottom"/>
          </w:tcPr>
          <w:p w14:paraId="2D1FD1B2" w14:textId="763A1B6A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830" w:type="dxa"/>
            <w:vAlign w:val="bottom"/>
          </w:tcPr>
          <w:p w14:paraId="38BC72E8" w14:textId="2E3AA8F2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830" w:type="dxa"/>
            <w:vAlign w:val="bottom"/>
          </w:tcPr>
          <w:p w14:paraId="3090EE92" w14:textId="1B701413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31" w:type="dxa"/>
            <w:vAlign w:val="bottom"/>
          </w:tcPr>
          <w:p w14:paraId="431D2B09" w14:textId="35BECD4F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</w:tr>
      <w:tr w:rsidR="00615F11" w:rsidRPr="00402F23" w14:paraId="762C0C7F" w14:textId="77777777" w:rsidTr="00304F1C">
        <w:trPr>
          <w:jc w:val="center"/>
        </w:trPr>
        <w:tc>
          <w:tcPr>
            <w:tcW w:w="1384" w:type="dxa"/>
            <w:vAlign w:val="bottom"/>
          </w:tcPr>
          <w:p w14:paraId="4821882E" w14:textId="3E4FD257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SO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aq)</w:t>
            </w:r>
          </w:p>
        </w:tc>
        <w:tc>
          <w:tcPr>
            <w:tcW w:w="763" w:type="dxa"/>
            <w:vAlign w:val="bottom"/>
          </w:tcPr>
          <w:p w14:paraId="49721E9B" w14:textId="73D71036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829" w:type="dxa"/>
            <w:vAlign w:val="bottom"/>
          </w:tcPr>
          <w:p w14:paraId="3A0D0E9B" w14:textId="1C95D085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829" w:type="dxa"/>
            <w:vAlign w:val="bottom"/>
          </w:tcPr>
          <w:p w14:paraId="21F6122C" w14:textId="3A6D3D2F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30" w:type="dxa"/>
            <w:vAlign w:val="bottom"/>
          </w:tcPr>
          <w:p w14:paraId="7823EEDC" w14:textId="0BD0F6C4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830" w:type="dxa"/>
            <w:vAlign w:val="bottom"/>
          </w:tcPr>
          <w:p w14:paraId="158F55B3" w14:textId="6A9763A4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830" w:type="dxa"/>
            <w:vAlign w:val="bottom"/>
          </w:tcPr>
          <w:p w14:paraId="36D77D88" w14:textId="4CD66B63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830" w:type="dxa"/>
            <w:vAlign w:val="bottom"/>
          </w:tcPr>
          <w:p w14:paraId="03F7AB84" w14:textId="58E28284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831" w:type="dxa"/>
            <w:vAlign w:val="bottom"/>
          </w:tcPr>
          <w:p w14:paraId="4F7BAA03" w14:textId="04B5DBB9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</w:p>
        </w:tc>
      </w:tr>
      <w:tr w:rsidR="00615F11" w:rsidRPr="00402F23" w14:paraId="422DCDAB" w14:textId="77777777" w:rsidTr="00304F1C">
        <w:trPr>
          <w:jc w:val="center"/>
        </w:trPr>
        <w:tc>
          <w:tcPr>
            <w:tcW w:w="1384" w:type="dxa"/>
            <w:vAlign w:val="bottom"/>
          </w:tcPr>
          <w:p w14:paraId="12E859ED" w14:textId="17452774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NO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63" w:type="dxa"/>
            <w:vAlign w:val="bottom"/>
          </w:tcPr>
          <w:p w14:paraId="76CEA140" w14:textId="4FBAEC8C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29" w:type="dxa"/>
            <w:vAlign w:val="bottom"/>
          </w:tcPr>
          <w:p w14:paraId="700D1161" w14:textId="5111945F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29" w:type="dxa"/>
            <w:vAlign w:val="bottom"/>
          </w:tcPr>
          <w:p w14:paraId="40609D44" w14:textId="2A75CE5D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30" w:type="dxa"/>
            <w:vAlign w:val="bottom"/>
          </w:tcPr>
          <w:p w14:paraId="557E0A40" w14:textId="047A9510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30" w:type="dxa"/>
            <w:vAlign w:val="bottom"/>
          </w:tcPr>
          <w:p w14:paraId="5F5C1D34" w14:textId="791E151F" w:rsidR="00615F11" w:rsidRPr="00402F23" w:rsidRDefault="00143B8C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  <w:vAlign w:val="bottom"/>
          </w:tcPr>
          <w:p w14:paraId="6BD93991" w14:textId="121D33A9" w:rsidR="00615F11" w:rsidRPr="00402F23" w:rsidRDefault="00143B8C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  <w:vAlign w:val="bottom"/>
          </w:tcPr>
          <w:p w14:paraId="07825C2D" w14:textId="0553955E" w:rsidR="00615F11" w:rsidRPr="00402F23" w:rsidRDefault="00143B8C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1" w:type="dxa"/>
            <w:vAlign w:val="bottom"/>
          </w:tcPr>
          <w:p w14:paraId="2F16DE6D" w14:textId="7295E8C0" w:rsidR="00615F11" w:rsidRPr="00402F23" w:rsidRDefault="00143B8C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5F11" w:rsidRPr="00402F23" w14:paraId="69943DB2" w14:textId="77777777" w:rsidTr="00304F1C">
        <w:trPr>
          <w:jc w:val="center"/>
        </w:trPr>
        <w:tc>
          <w:tcPr>
            <w:tcW w:w="1384" w:type="dxa"/>
            <w:vAlign w:val="bottom"/>
          </w:tcPr>
          <w:p w14:paraId="7237EA57" w14:textId="53074A6E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NO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63" w:type="dxa"/>
            <w:vAlign w:val="bottom"/>
          </w:tcPr>
          <w:p w14:paraId="662607E9" w14:textId="6DB54108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29" w:type="dxa"/>
            <w:vAlign w:val="bottom"/>
          </w:tcPr>
          <w:p w14:paraId="5C0A5CAB" w14:textId="5D8CAEEA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29" w:type="dxa"/>
            <w:vAlign w:val="bottom"/>
          </w:tcPr>
          <w:p w14:paraId="149202F6" w14:textId="791F2D22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30" w:type="dxa"/>
            <w:vAlign w:val="bottom"/>
          </w:tcPr>
          <w:p w14:paraId="40884DFD" w14:textId="3C13614C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30" w:type="dxa"/>
            <w:vAlign w:val="bottom"/>
          </w:tcPr>
          <w:p w14:paraId="4824CCB5" w14:textId="41D6DB9A" w:rsidR="00615F11" w:rsidRPr="00402F23" w:rsidRDefault="00143B8C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  <w:vAlign w:val="bottom"/>
          </w:tcPr>
          <w:p w14:paraId="46CE27E0" w14:textId="4E886279" w:rsidR="00615F11" w:rsidRPr="00402F23" w:rsidRDefault="00615F11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30" w:type="dxa"/>
            <w:vAlign w:val="bottom"/>
          </w:tcPr>
          <w:p w14:paraId="6DDC9A55" w14:textId="64418D4E" w:rsidR="00615F11" w:rsidRPr="00402F23" w:rsidRDefault="00143B8C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1" w:type="dxa"/>
            <w:vAlign w:val="bottom"/>
          </w:tcPr>
          <w:p w14:paraId="4319A68A" w14:textId="7C0EF107" w:rsidR="00615F11" w:rsidRPr="00402F23" w:rsidRDefault="00143B8C" w:rsidP="00615F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11432DFC" w14:textId="5947E500" w:rsidR="00972284" w:rsidRPr="00402F23" w:rsidRDefault="00972284"/>
    <w:p w14:paraId="0B12D50E" w14:textId="783B9F37" w:rsidR="00B5428A" w:rsidRPr="00402F23" w:rsidRDefault="00B5428A" w:rsidP="00B5428A">
      <w:r w:rsidRPr="00402F23">
        <w:rPr>
          <w:rFonts w:ascii="Times New Roman" w:eastAsia="宋体" w:hAnsi="Times New Roman" w:cs="Times New Roman"/>
          <w:sz w:val="20"/>
          <w:szCs w:val="20"/>
        </w:rPr>
        <w:t xml:space="preserve">Table </w:t>
      </w:r>
      <w:r w:rsidRPr="00402F23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402F23">
        <w:rPr>
          <w:rFonts w:ascii="Times New Roman" w:eastAsia="宋体" w:hAnsi="Times New Roman" w:cs="Times New Roman"/>
          <w:sz w:val="20"/>
          <w:szCs w:val="20"/>
        </w:rPr>
        <w:t>3. Proportion of the Zn-inorganic in soil solution</w:t>
      </w:r>
      <w:r w:rsidR="00C21542" w:rsidRPr="00402F23">
        <w:rPr>
          <w:rFonts w:ascii="Times New Roman" w:eastAsia="宋体" w:hAnsi="Times New Roman" w:cs="Times New Roman"/>
          <w:sz w:val="20"/>
          <w:szCs w:val="20"/>
        </w:rPr>
        <w:t xml:space="preserve"> (%)</w:t>
      </w: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621"/>
        <w:gridCol w:w="829"/>
        <w:gridCol w:w="829"/>
        <w:gridCol w:w="830"/>
        <w:gridCol w:w="830"/>
        <w:gridCol w:w="830"/>
        <w:gridCol w:w="830"/>
        <w:gridCol w:w="831"/>
      </w:tblGrid>
      <w:tr w:rsidR="00B5428A" w:rsidRPr="00402F23" w14:paraId="6CCC2AF9" w14:textId="77777777" w:rsidTr="00304F1C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</w:tcPr>
          <w:p w14:paraId="6C842864" w14:textId="3DEF65AC" w:rsidR="00B5428A" w:rsidRPr="00402F23" w:rsidRDefault="00B5428A" w:rsidP="00C21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Zn-inorganic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nil"/>
            </w:tcBorders>
          </w:tcPr>
          <w:p w14:paraId="250E67E9" w14:textId="77777777" w:rsidR="00B5428A" w:rsidRPr="00402F23" w:rsidRDefault="00B5428A" w:rsidP="00C21542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25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nil"/>
            </w:tcBorders>
          </w:tcPr>
          <w:p w14:paraId="34B5188E" w14:textId="77777777" w:rsidR="00B5428A" w:rsidRPr="00402F23" w:rsidRDefault="00B5428A" w:rsidP="00C2154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50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nil"/>
            </w:tcBorders>
          </w:tcPr>
          <w:p w14:paraId="227BE14B" w14:textId="77777777" w:rsidR="00B5428A" w:rsidRPr="00402F23" w:rsidRDefault="00B5428A" w:rsidP="00C2154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100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bottom w:val="nil"/>
            </w:tcBorders>
          </w:tcPr>
          <w:p w14:paraId="057ECEB2" w14:textId="77777777" w:rsidR="00B5428A" w:rsidRPr="00402F23" w:rsidRDefault="00B5428A" w:rsidP="00C2154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200</w:t>
            </w:r>
          </w:p>
        </w:tc>
      </w:tr>
      <w:tr w:rsidR="00B5428A" w:rsidRPr="00402F23" w14:paraId="42C83090" w14:textId="77777777" w:rsidTr="00304F1C">
        <w:trPr>
          <w:jc w:val="center"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14:paraId="6F998804" w14:textId="77777777" w:rsidR="00B5428A" w:rsidRPr="00402F23" w:rsidRDefault="00B5428A" w:rsidP="00B542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70040181" w14:textId="77777777" w:rsidR="00B5428A" w:rsidRPr="00402F23" w:rsidRDefault="00B5428A" w:rsidP="00B542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64BA9C09" w14:textId="77777777" w:rsidR="00B5428A" w:rsidRPr="00402F23" w:rsidRDefault="00B5428A" w:rsidP="00B542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6600EDF1" w14:textId="77777777" w:rsidR="00B5428A" w:rsidRPr="00402F23" w:rsidRDefault="00B5428A" w:rsidP="00B542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4CB52D3D" w14:textId="77777777" w:rsidR="00B5428A" w:rsidRPr="00402F23" w:rsidRDefault="00B5428A" w:rsidP="00B542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5D954C35" w14:textId="77777777" w:rsidR="00B5428A" w:rsidRPr="00402F23" w:rsidRDefault="00B5428A" w:rsidP="00B542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43997F4B" w14:textId="77777777" w:rsidR="00B5428A" w:rsidRPr="00402F23" w:rsidRDefault="00B5428A" w:rsidP="00B542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72B54B9E" w14:textId="77777777" w:rsidR="00B5428A" w:rsidRPr="00402F23" w:rsidRDefault="00B5428A" w:rsidP="00B542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3022D167" w14:textId="77777777" w:rsidR="00B5428A" w:rsidRPr="00402F23" w:rsidRDefault="00B5428A" w:rsidP="00B542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</w:tr>
      <w:tr w:rsidR="00170D13" w:rsidRPr="00402F23" w14:paraId="0E33C598" w14:textId="77777777" w:rsidTr="00304F1C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14:paraId="14FBDD7B" w14:textId="383DAAA8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OH</w:t>
            </w:r>
            <w:proofErr w:type="spellEnd"/>
            <w:r w:rsidRPr="0040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1D6C7102" w14:textId="5538D429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64380B7A" w14:textId="0030067C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551D3889" w14:textId="4D757180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5D0ECB37" w14:textId="2D902D05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1B96E8F4" w14:textId="3C4DA472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0773A8AB" w14:textId="703B830A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7B1A5B4B" w14:textId="617404CC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D2D4EC6" w14:textId="23A26733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70D13" w:rsidRPr="00402F23" w14:paraId="312D30D2" w14:textId="77777777" w:rsidTr="00304F1C">
        <w:trPr>
          <w:jc w:val="center"/>
        </w:trPr>
        <w:tc>
          <w:tcPr>
            <w:tcW w:w="1526" w:type="dxa"/>
            <w:vAlign w:val="bottom"/>
          </w:tcPr>
          <w:p w14:paraId="73300C84" w14:textId="30C8AFFF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(</w:t>
            </w:r>
            <w:proofErr w:type="gramEnd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H)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</w:t>
            </w:r>
            <w:proofErr w:type="spellEnd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1" w:type="dxa"/>
            <w:vAlign w:val="bottom"/>
          </w:tcPr>
          <w:p w14:paraId="155D1BEB" w14:textId="4B90EE42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9" w:type="dxa"/>
            <w:vAlign w:val="bottom"/>
          </w:tcPr>
          <w:p w14:paraId="3004B281" w14:textId="0F1BE1CD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29" w:type="dxa"/>
            <w:vAlign w:val="bottom"/>
          </w:tcPr>
          <w:p w14:paraId="3F40D82E" w14:textId="121149EC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0" w:type="dxa"/>
            <w:vAlign w:val="bottom"/>
          </w:tcPr>
          <w:p w14:paraId="35B223F8" w14:textId="3BB225CD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30" w:type="dxa"/>
            <w:vAlign w:val="bottom"/>
          </w:tcPr>
          <w:p w14:paraId="0E1AB0F8" w14:textId="09AA8EB9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0" w:type="dxa"/>
            <w:vAlign w:val="bottom"/>
          </w:tcPr>
          <w:p w14:paraId="3103E5B3" w14:textId="3C610962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30" w:type="dxa"/>
            <w:vAlign w:val="bottom"/>
          </w:tcPr>
          <w:p w14:paraId="7D8FC211" w14:textId="3AE8E15F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1" w:type="dxa"/>
            <w:vAlign w:val="bottom"/>
          </w:tcPr>
          <w:p w14:paraId="0F14EF4E" w14:textId="285DE519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70D13" w:rsidRPr="00402F23" w14:paraId="6EAA65A8" w14:textId="77777777" w:rsidTr="00304F1C">
        <w:trPr>
          <w:jc w:val="center"/>
        </w:trPr>
        <w:tc>
          <w:tcPr>
            <w:tcW w:w="1526" w:type="dxa"/>
            <w:vAlign w:val="bottom"/>
          </w:tcPr>
          <w:p w14:paraId="2DB6A595" w14:textId="1E148F9F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</w:t>
            </w:r>
            <w:proofErr w:type="spellEnd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21" w:type="dxa"/>
            <w:vAlign w:val="bottom"/>
          </w:tcPr>
          <w:p w14:paraId="52FB0EEF" w14:textId="71B1BB42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29" w:type="dxa"/>
            <w:vAlign w:val="bottom"/>
          </w:tcPr>
          <w:p w14:paraId="0478BD72" w14:textId="4A69B7D4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14:paraId="270870FE" w14:textId="54BE2CBC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30" w:type="dxa"/>
            <w:vAlign w:val="bottom"/>
          </w:tcPr>
          <w:p w14:paraId="09E38B0E" w14:textId="1EC717A5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30" w:type="dxa"/>
            <w:vAlign w:val="bottom"/>
          </w:tcPr>
          <w:p w14:paraId="795A5633" w14:textId="6F31F27F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0" w:type="dxa"/>
            <w:vAlign w:val="bottom"/>
          </w:tcPr>
          <w:p w14:paraId="19A9D29F" w14:textId="56E2C545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30" w:type="dxa"/>
            <w:vAlign w:val="bottom"/>
          </w:tcPr>
          <w:p w14:paraId="2301ED6A" w14:textId="131ADC7F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1" w:type="dxa"/>
            <w:vAlign w:val="bottom"/>
          </w:tcPr>
          <w:p w14:paraId="1BFDB235" w14:textId="352AB431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70D13" w:rsidRPr="00402F23" w14:paraId="33EDCA9E" w14:textId="77777777" w:rsidTr="00304F1C">
        <w:trPr>
          <w:jc w:val="center"/>
        </w:trPr>
        <w:tc>
          <w:tcPr>
            <w:tcW w:w="1526" w:type="dxa"/>
            <w:vAlign w:val="bottom"/>
          </w:tcPr>
          <w:p w14:paraId="1A0AC609" w14:textId="15D69344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Cl</w:t>
            </w:r>
            <w:proofErr w:type="spellEnd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21" w:type="dxa"/>
            <w:vAlign w:val="bottom"/>
          </w:tcPr>
          <w:p w14:paraId="2A5BFF3E" w14:textId="54B6C7F9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29" w:type="dxa"/>
            <w:vAlign w:val="bottom"/>
          </w:tcPr>
          <w:p w14:paraId="265BBB4D" w14:textId="0322887B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29" w:type="dxa"/>
            <w:vAlign w:val="bottom"/>
          </w:tcPr>
          <w:p w14:paraId="282D4148" w14:textId="5EDA952C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30" w:type="dxa"/>
            <w:vAlign w:val="bottom"/>
          </w:tcPr>
          <w:p w14:paraId="6B2E257F" w14:textId="0299A590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30" w:type="dxa"/>
            <w:vAlign w:val="bottom"/>
          </w:tcPr>
          <w:p w14:paraId="646157C5" w14:textId="5B7130FF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30" w:type="dxa"/>
            <w:vAlign w:val="bottom"/>
          </w:tcPr>
          <w:p w14:paraId="05710A4B" w14:textId="20717C82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30" w:type="dxa"/>
            <w:vAlign w:val="bottom"/>
          </w:tcPr>
          <w:p w14:paraId="5CA49E09" w14:textId="3CC257DA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31" w:type="dxa"/>
            <w:vAlign w:val="bottom"/>
          </w:tcPr>
          <w:p w14:paraId="324FA15A" w14:textId="424F99E9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70D13" w:rsidRPr="00402F23" w14:paraId="1B9DC2BA" w14:textId="77777777" w:rsidTr="00304F1C">
        <w:trPr>
          <w:jc w:val="center"/>
        </w:trPr>
        <w:tc>
          <w:tcPr>
            <w:tcW w:w="1526" w:type="dxa"/>
            <w:vAlign w:val="bottom"/>
          </w:tcPr>
          <w:p w14:paraId="4482EFD5" w14:textId="63DC5CA3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SO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</w:t>
            </w:r>
            <w:proofErr w:type="spellEnd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1" w:type="dxa"/>
            <w:vAlign w:val="bottom"/>
          </w:tcPr>
          <w:p w14:paraId="6E378F73" w14:textId="06B10AC2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829" w:type="dxa"/>
            <w:vAlign w:val="bottom"/>
          </w:tcPr>
          <w:p w14:paraId="64871D25" w14:textId="50F66FAB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3</w:t>
            </w:r>
          </w:p>
        </w:tc>
        <w:tc>
          <w:tcPr>
            <w:tcW w:w="829" w:type="dxa"/>
            <w:vAlign w:val="bottom"/>
          </w:tcPr>
          <w:p w14:paraId="2E7603B6" w14:textId="1926DFFF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3</w:t>
            </w:r>
          </w:p>
        </w:tc>
        <w:tc>
          <w:tcPr>
            <w:tcW w:w="830" w:type="dxa"/>
            <w:vAlign w:val="bottom"/>
          </w:tcPr>
          <w:p w14:paraId="00792CD8" w14:textId="036BEA32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1</w:t>
            </w:r>
          </w:p>
        </w:tc>
        <w:tc>
          <w:tcPr>
            <w:tcW w:w="830" w:type="dxa"/>
            <w:vAlign w:val="bottom"/>
          </w:tcPr>
          <w:p w14:paraId="43BA1823" w14:textId="5E042840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830" w:type="dxa"/>
            <w:vAlign w:val="bottom"/>
          </w:tcPr>
          <w:p w14:paraId="553CBCFF" w14:textId="6088FFE8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9</w:t>
            </w:r>
          </w:p>
        </w:tc>
        <w:tc>
          <w:tcPr>
            <w:tcW w:w="830" w:type="dxa"/>
            <w:vAlign w:val="bottom"/>
          </w:tcPr>
          <w:p w14:paraId="162B767B" w14:textId="02CE4D43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831" w:type="dxa"/>
            <w:vAlign w:val="bottom"/>
          </w:tcPr>
          <w:p w14:paraId="1C6CF91E" w14:textId="3F76BEFC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</w:tr>
      <w:tr w:rsidR="00170D13" w:rsidRPr="00402F23" w14:paraId="079248F4" w14:textId="77777777" w:rsidTr="00304F1C">
        <w:trPr>
          <w:jc w:val="center"/>
        </w:trPr>
        <w:tc>
          <w:tcPr>
            <w:tcW w:w="1526" w:type="dxa"/>
            <w:vAlign w:val="bottom"/>
          </w:tcPr>
          <w:p w14:paraId="55EF5E95" w14:textId="2CD24E88" w:rsidR="00170D13" w:rsidRPr="00402F23" w:rsidRDefault="00170D13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(</w:t>
            </w:r>
            <w:proofErr w:type="gramEnd"/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621" w:type="dxa"/>
            <w:vAlign w:val="bottom"/>
          </w:tcPr>
          <w:p w14:paraId="5B0C7011" w14:textId="49899381" w:rsidR="00170D13" w:rsidRPr="00402F23" w:rsidRDefault="00170D13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29" w:type="dxa"/>
            <w:vAlign w:val="bottom"/>
          </w:tcPr>
          <w:p w14:paraId="07341246" w14:textId="3DEC910F" w:rsidR="00170D13" w:rsidRPr="00402F23" w:rsidRDefault="00170D13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29" w:type="dxa"/>
            <w:vAlign w:val="bottom"/>
          </w:tcPr>
          <w:p w14:paraId="73ADAF97" w14:textId="3785B415" w:rsidR="00170D13" w:rsidRPr="00402F23" w:rsidRDefault="00170D13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30" w:type="dxa"/>
            <w:vAlign w:val="bottom"/>
          </w:tcPr>
          <w:p w14:paraId="69361B7B" w14:textId="1F5A55FC" w:rsidR="00170D13" w:rsidRPr="00402F23" w:rsidRDefault="00170D13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30" w:type="dxa"/>
            <w:vAlign w:val="bottom"/>
          </w:tcPr>
          <w:p w14:paraId="5BC91F9D" w14:textId="6A30E12E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0" w:type="dxa"/>
            <w:vAlign w:val="bottom"/>
          </w:tcPr>
          <w:p w14:paraId="4DCEB362" w14:textId="361F14F6" w:rsidR="00170D13" w:rsidRPr="00402F23" w:rsidRDefault="00C21542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0" w:type="dxa"/>
            <w:vAlign w:val="bottom"/>
          </w:tcPr>
          <w:p w14:paraId="0DC49F48" w14:textId="0889A598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1" w:type="dxa"/>
            <w:vAlign w:val="bottom"/>
          </w:tcPr>
          <w:p w14:paraId="4B1F371E" w14:textId="02D05EE2" w:rsidR="00170D13" w:rsidRPr="00402F23" w:rsidRDefault="00C21542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70D13" w:rsidRPr="00402F23" w14:paraId="6915A539" w14:textId="77777777" w:rsidTr="00304F1C">
        <w:trPr>
          <w:jc w:val="center"/>
        </w:trPr>
        <w:tc>
          <w:tcPr>
            <w:tcW w:w="1526" w:type="dxa"/>
            <w:vAlign w:val="bottom"/>
          </w:tcPr>
          <w:p w14:paraId="1B1C2EEE" w14:textId="3CB4EA84" w:rsidR="00170D13" w:rsidRPr="00402F23" w:rsidRDefault="00170D13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NO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21" w:type="dxa"/>
            <w:vAlign w:val="bottom"/>
          </w:tcPr>
          <w:p w14:paraId="234130A3" w14:textId="67A15B8B" w:rsidR="00170D13" w:rsidRPr="00402F23" w:rsidRDefault="00170D13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vAlign w:val="bottom"/>
          </w:tcPr>
          <w:p w14:paraId="16F39E55" w14:textId="3441C9C6" w:rsidR="00170D13" w:rsidRPr="00402F23" w:rsidRDefault="00170D13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29" w:type="dxa"/>
            <w:vAlign w:val="bottom"/>
          </w:tcPr>
          <w:p w14:paraId="1B0DD070" w14:textId="5AE68872" w:rsidR="00170D13" w:rsidRPr="00402F23" w:rsidRDefault="00170D13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30" w:type="dxa"/>
            <w:vAlign w:val="bottom"/>
          </w:tcPr>
          <w:p w14:paraId="7C021CF2" w14:textId="590D5D3F" w:rsidR="00170D13" w:rsidRPr="00402F23" w:rsidRDefault="00170D13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30" w:type="dxa"/>
            <w:vAlign w:val="bottom"/>
          </w:tcPr>
          <w:p w14:paraId="781D5BF5" w14:textId="70BF1FF0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30" w:type="dxa"/>
            <w:vAlign w:val="bottom"/>
          </w:tcPr>
          <w:p w14:paraId="195DC383" w14:textId="6F392329" w:rsidR="00170D13" w:rsidRPr="00402F23" w:rsidRDefault="00170D13" w:rsidP="00170D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30" w:type="dxa"/>
            <w:vAlign w:val="bottom"/>
          </w:tcPr>
          <w:p w14:paraId="3D2235A8" w14:textId="7E06C82A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31" w:type="dxa"/>
            <w:vAlign w:val="bottom"/>
          </w:tcPr>
          <w:p w14:paraId="6471494B" w14:textId="6539DF3A" w:rsidR="00170D13" w:rsidRPr="00402F23" w:rsidRDefault="00170D13" w:rsidP="00170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</w:tbl>
    <w:p w14:paraId="362923A4" w14:textId="6A2DA569" w:rsidR="00972284" w:rsidRPr="00402F23" w:rsidRDefault="00972284"/>
    <w:p w14:paraId="0D6AEB9F" w14:textId="416BFE1F" w:rsidR="00296728" w:rsidRPr="00402F23" w:rsidRDefault="00296728" w:rsidP="00296728">
      <w:r w:rsidRPr="00402F23">
        <w:rPr>
          <w:rFonts w:ascii="Times New Roman" w:eastAsia="宋体" w:hAnsi="Times New Roman" w:cs="Times New Roman"/>
          <w:sz w:val="20"/>
          <w:szCs w:val="20"/>
        </w:rPr>
        <w:t xml:space="preserve">Table </w:t>
      </w:r>
      <w:r w:rsidRPr="00402F23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402F23">
        <w:rPr>
          <w:rFonts w:ascii="Times New Roman" w:eastAsia="宋体" w:hAnsi="Times New Roman" w:cs="Times New Roman"/>
          <w:sz w:val="20"/>
          <w:szCs w:val="20"/>
        </w:rPr>
        <w:t>4. Proportion of the speciation of Pb in soil solution (%)</w:t>
      </w: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711"/>
        <w:gridCol w:w="829"/>
        <w:gridCol w:w="829"/>
        <w:gridCol w:w="830"/>
        <w:gridCol w:w="830"/>
        <w:gridCol w:w="830"/>
        <w:gridCol w:w="830"/>
        <w:gridCol w:w="831"/>
      </w:tblGrid>
      <w:tr w:rsidR="00296728" w:rsidRPr="00402F23" w14:paraId="1BC5F827" w14:textId="77777777" w:rsidTr="00EA6552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</w:tcPr>
          <w:p w14:paraId="2ACFB963" w14:textId="4B2A29A4" w:rsidR="00296728" w:rsidRPr="00402F23" w:rsidRDefault="00296728" w:rsidP="00432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eastAsia="宋体" w:hAnsi="Times New Roman" w:cs="Times New Roman"/>
                <w:sz w:val="18"/>
                <w:szCs w:val="18"/>
              </w:rPr>
              <w:t>Pb speciation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nil"/>
            </w:tcBorders>
          </w:tcPr>
          <w:p w14:paraId="7E07D810" w14:textId="77777777" w:rsidR="00296728" w:rsidRPr="00402F23" w:rsidRDefault="00296728" w:rsidP="004324B7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25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nil"/>
            </w:tcBorders>
          </w:tcPr>
          <w:p w14:paraId="0DF8DA7F" w14:textId="77777777" w:rsidR="00296728" w:rsidRPr="00402F23" w:rsidRDefault="00296728" w:rsidP="004324B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50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nil"/>
            </w:tcBorders>
          </w:tcPr>
          <w:p w14:paraId="1EE2F735" w14:textId="77777777" w:rsidR="00296728" w:rsidRPr="00402F23" w:rsidRDefault="00296728" w:rsidP="004324B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100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bottom w:val="nil"/>
            </w:tcBorders>
          </w:tcPr>
          <w:p w14:paraId="04326128" w14:textId="77777777" w:rsidR="00296728" w:rsidRPr="00402F23" w:rsidRDefault="00296728" w:rsidP="004324B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T200</w:t>
            </w:r>
          </w:p>
        </w:tc>
      </w:tr>
      <w:tr w:rsidR="00296728" w:rsidRPr="00402F23" w14:paraId="2859A368" w14:textId="77777777" w:rsidTr="00EA6552">
        <w:trPr>
          <w:jc w:val="center"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14:paraId="14CDA1A0" w14:textId="77777777" w:rsidR="00296728" w:rsidRPr="00402F23" w:rsidRDefault="00296728" w:rsidP="004324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2FBE261B" w14:textId="77777777" w:rsidR="00296728" w:rsidRPr="00402F23" w:rsidRDefault="00296728" w:rsidP="00432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2CC8AF61" w14:textId="77777777" w:rsidR="00296728" w:rsidRPr="00402F23" w:rsidRDefault="00296728" w:rsidP="00432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29FCE05A" w14:textId="77777777" w:rsidR="00296728" w:rsidRPr="00402F23" w:rsidRDefault="00296728" w:rsidP="00432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65379471" w14:textId="77777777" w:rsidR="00296728" w:rsidRPr="00402F23" w:rsidRDefault="00296728" w:rsidP="00432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20469249" w14:textId="77777777" w:rsidR="00296728" w:rsidRPr="00402F23" w:rsidRDefault="00296728" w:rsidP="00432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4E66CF30" w14:textId="77777777" w:rsidR="00296728" w:rsidRPr="00402F23" w:rsidRDefault="00296728" w:rsidP="00432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59274804" w14:textId="77777777" w:rsidR="00296728" w:rsidRPr="00402F23" w:rsidRDefault="00296728" w:rsidP="00432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5302AAA7" w14:textId="77777777" w:rsidR="00296728" w:rsidRPr="00402F23" w:rsidRDefault="00296728" w:rsidP="004324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sz w:val="18"/>
                <w:szCs w:val="18"/>
              </w:rPr>
              <w:t>Bk</w:t>
            </w:r>
          </w:p>
        </w:tc>
      </w:tr>
      <w:tr w:rsidR="00296728" w:rsidRPr="00402F23" w14:paraId="4040843B" w14:textId="77777777" w:rsidTr="00EA6552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14:paraId="11DEA55A" w14:textId="3C978DB2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257A15A2" w14:textId="28328BBE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579CBA92" w14:textId="2BDF742E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32AE6142" w14:textId="55C63656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66D6023B" w14:textId="3CFBF18D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3B2088CC" w14:textId="3552295F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6A2CBB25" w14:textId="13CBF697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51146DC1" w14:textId="5ECA5CD1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17C373DC" w14:textId="1457AC39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6728" w:rsidRPr="00402F23" w14:paraId="08829C12" w14:textId="77777777" w:rsidTr="00EA6552">
        <w:trPr>
          <w:jc w:val="center"/>
        </w:trPr>
        <w:tc>
          <w:tcPr>
            <w:tcW w:w="1526" w:type="dxa"/>
            <w:vAlign w:val="bottom"/>
          </w:tcPr>
          <w:p w14:paraId="061DA5F3" w14:textId="6AF7D542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-Pb</w:t>
            </w:r>
          </w:p>
        </w:tc>
        <w:tc>
          <w:tcPr>
            <w:tcW w:w="711" w:type="dxa"/>
            <w:vAlign w:val="bottom"/>
          </w:tcPr>
          <w:p w14:paraId="3A741EF0" w14:textId="21F955EB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87</w:t>
            </w:r>
          </w:p>
        </w:tc>
        <w:tc>
          <w:tcPr>
            <w:tcW w:w="829" w:type="dxa"/>
            <w:vAlign w:val="bottom"/>
          </w:tcPr>
          <w:p w14:paraId="13D3B7DB" w14:textId="45ECD474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86</w:t>
            </w:r>
          </w:p>
        </w:tc>
        <w:tc>
          <w:tcPr>
            <w:tcW w:w="829" w:type="dxa"/>
            <w:vAlign w:val="bottom"/>
          </w:tcPr>
          <w:p w14:paraId="3C40F7CB" w14:textId="5C18E0DB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31</w:t>
            </w:r>
          </w:p>
        </w:tc>
        <w:tc>
          <w:tcPr>
            <w:tcW w:w="830" w:type="dxa"/>
            <w:vAlign w:val="bottom"/>
          </w:tcPr>
          <w:p w14:paraId="236EF92B" w14:textId="11923BFC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591</w:t>
            </w:r>
          </w:p>
        </w:tc>
        <w:tc>
          <w:tcPr>
            <w:tcW w:w="830" w:type="dxa"/>
            <w:vAlign w:val="bottom"/>
          </w:tcPr>
          <w:p w14:paraId="7359B8F7" w14:textId="420A333B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86</w:t>
            </w:r>
          </w:p>
        </w:tc>
        <w:tc>
          <w:tcPr>
            <w:tcW w:w="830" w:type="dxa"/>
            <w:vAlign w:val="bottom"/>
          </w:tcPr>
          <w:p w14:paraId="5419CD79" w14:textId="162486EB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2</w:t>
            </w:r>
          </w:p>
        </w:tc>
        <w:tc>
          <w:tcPr>
            <w:tcW w:w="830" w:type="dxa"/>
            <w:vAlign w:val="bottom"/>
          </w:tcPr>
          <w:p w14:paraId="7CEC6A9A" w14:textId="6E4DF316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25</w:t>
            </w:r>
          </w:p>
        </w:tc>
        <w:tc>
          <w:tcPr>
            <w:tcW w:w="831" w:type="dxa"/>
            <w:vAlign w:val="bottom"/>
          </w:tcPr>
          <w:p w14:paraId="14C2995F" w14:textId="4B5F2AE6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57</w:t>
            </w:r>
          </w:p>
        </w:tc>
      </w:tr>
      <w:tr w:rsidR="00296728" w:rsidRPr="00402F23" w14:paraId="449538F6" w14:textId="77777777" w:rsidTr="00EA6552">
        <w:trPr>
          <w:jc w:val="center"/>
        </w:trPr>
        <w:tc>
          <w:tcPr>
            <w:tcW w:w="1526" w:type="dxa"/>
            <w:vAlign w:val="bottom"/>
          </w:tcPr>
          <w:p w14:paraId="3FE6EB9E" w14:textId="55421437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-Pb</w:t>
            </w: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11" w:type="dxa"/>
            <w:vAlign w:val="bottom"/>
          </w:tcPr>
          <w:p w14:paraId="18E9E03F" w14:textId="4914A3F4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17</w:t>
            </w:r>
          </w:p>
        </w:tc>
        <w:tc>
          <w:tcPr>
            <w:tcW w:w="829" w:type="dxa"/>
            <w:vAlign w:val="bottom"/>
          </w:tcPr>
          <w:p w14:paraId="5F4C8E2D" w14:textId="0F7BB947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27</w:t>
            </w:r>
          </w:p>
        </w:tc>
        <w:tc>
          <w:tcPr>
            <w:tcW w:w="829" w:type="dxa"/>
            <w:vAlign w:val="bottom"/>
          </w:tcPr>
          <w:p w14:paraId="16F74485" w14:textId="704EE392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586</w:t>
            </w:r>
          </w:p>
        </w:tc>
        <w:tc>
          <w:tcPr>
            <w:tcW w:w="830" w:type="dxa"/>
            <w:vAlign w:val="bottom"/>
          </w:tcPr>
          <w:p w14:paraId="270C5292" w14:textId="6CCEB2EC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27</w:t>
            </w:r>
          </w:p>
        </w:tc>
        <w:tc>
          <w:tcPr>
            <w:tcW w:w="830" w:type="dxa"/>
            <w:vAlign w:val="bottom"/>
          </w:tcPr>
          <w:p w14:paraId="1EC883FB" w14:textId="7A7EAAF8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67</w:t>
            </w:r>
          </w:p>
        </w:tc>
        <w:tc>
          <w:tcPr>
            <w:tcW w:w="830" w:type="dxa"/>
            <w:vAlign w:val="bottom"/>
          </w:tcPr>
          <w:p w14:paraId="0D7BFEF7" w14:textId="758B910A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42</w:t>
            </w:r>
          </w:p>
        </w:tc>
        <w:tc>
          <w:tcPr>
            <w:tcW w:w="830" w:type="dxa"/>
            <w:vAlign w:val="bottom"/>
          </w:tcPr>
          <w:p w14:paraId="68F107D8" w14:textId="1A17FDA0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42</w:t>
            </w:r>
          </w:p>
        </w:tc>
        <w:tc>
          <w:tcPr>
            <w:tcW w:w="831" w:type="dxa"/>
            <w:vAlign w:val="bottom"/>
          </w:tcPr>
          <w:p w14:paraId="01C6D991" w14:textId="6304D29A" w:rsidR="00296728" w:rsidRPr="00402F23" w:rsidRDefault="00296728" w:rsidP="002967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2F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23</w:t>
            </w:r>
          </w:p>
        </w:tc>
      </w:tr>
    </w:tbl>
    <w:p w14:paraId="742FABB2" w14:textId="490BFA82" w:rsidR="00615F11" w:rsidRPr="00296728" w:rsidRDefault="00EA6552">
      <w:r w:rsidRPr="00402F23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There was no significant difference of the proportion under three DOM treatments, so only the </w:t>
      </w:r>
      <w:proofErr w:type="spellStart"/>
      <w:r w:rsidRPr="00402F23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>DOM</w:t>
      </w:r>
      <w:r w:rsidR="00090278" w:rsidRPr="00402F23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>c</w:t>
      </w:r>
      <w:proofErr w:type="spellEnd"/>
      <w:r w:rsidRPr="00402F23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 were listed in the table.</w:t>
      </w:r>
    </w:p>
    <w:p w14:paraId="5A984328" w14:textId="1E5541E1" w:rsidR="00615F11" w:rsidRPr="00EA6552" w:rsidRDefault="00615F11"/>
    <w:p w14:paraId="47CD213D" w14:textId="23810C76" w:rsidR="00615F11" w:rsidRDefault="00615F11"/>
    <w:p w14:paraId="28C7C28A" w14:textId="127F0067" w:rsidR="00615F11" w:rsidRDefault="00615F11"/>
    <w:p w14:paraId="2D3F21D9" w14:textId="6A023EAC" w:rsidR="00615F11" w:rsidRDefault="00615F11"/>
    <w:p w14:paraId="732B3934" w14:textId="5C3E6F3C" w:rsidR="00615F11" w:rsidRDefault="00615F11"/>
    <w:p w14:paraId="623E27A3" w14:textId="77777777" w:rsidR="00615F11" w:rsidRDefault="00615F11"/>
    <w:p w14:paraId="1D206D04" w14:textId="77777777" w:rsidR="005A6448" w:rsidRDefault="007A6CBD">
      <w:r>
        <w:rPr>
          <w:noProof/>
        </w:rPr>
        <w:lastRenderedPageBreak/>
        <w:drawing>
          <wp:inline distT="0" distB="0" distL="114300" distR="114300" wp14:anchorId="0B06C84A" wp14:editId="1E3E8372">
            <wp:extent cx="4859020" cy="3321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rcRect r="6306" b="7662"/>
                    <a:stretch>
                      <a:fillRect/>
                    </a:stretch>
                  </pic:blipFill>
                  <pic:spPr>
                    <a:xfrm>
                      <a:off x="0" y="0"/>
                      <a:ext cx="4859020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306D4" w14:textId="3E341622" w:rsidR="005A6448" w:rsidRPr="0080290A" w:rsidRDefault="007A6CBD">
      <w:pPr>
        <w:rPr>
          <w:rFonts w:ascii="Times New Roman" w:hAnsi="Times New Roman" w:cs="Times New Roman"/>
          <w:sz w:val="20"/>
          <w:szCs w:val="20"/>
          <w:vertAlign w:val="subscript"/>
        </w:rPr>
      </w:pPr>
      <w:r w:rsidRPr="0080290A">
        <w:rPr>
          <w:rFonts w:ascii="Times New Roman" w:hAnsi="Times New Roman" w:cs="Times New Roman"/>
          <w:sz w:val="20"/>
          <w:szCs w:val="20"/>
        </w:rPr>
        <w:t>Fig</w:t>
      </w:r>
      <w:r w:rsidR="00893CBA">
        <w:rPr>
          <w:rFonts w:ascii="Times New Roman" w:hAnsi="Times New Roman" w:cs="Times New Roman"/>
          <w:sz w:val="20"/>
          <w:szCs w:val="20"/>
        </w:rPr>
        <w:t xml:space="preserve">ure </w:t>
      </w:r>
      <w:r w:rsidRPr="0080290A">
        <w:rPr>
          <w:rFonts w:ascii="Times New Roman" w:hAnsi="Times New Roman" w:cs="Times New Roman"/>
          <w:sz w:val="20"/>
          <w:szCs w:val="20"/>
        </w:rPr>
        <w:t>S1</w:t>
      </w:r>
      <w:r w:rsidR="00893CBA">
        <w:rPr>
          <w:rFonts w:ascii="Times New Roman" w:hAnsi="Times New Roman" w:cs="Times New Roman"/>
          <w:sz w:val="20"/>
          <w:szCs w:val="20"/>
        </w:rPr>
        <w:t>.</w:t>
      </w:r>
      <w:r w:rsidRPr="0080290A">
        <w:rPr>
          <w:rFonts w:ascii="Times New Roman" w:hAnsi="Times New Roman" w:cs="Times New Roman"/>
          <w:sz w:val="20"/>
          <w:szCs w:val="20"/>
        </w:rPr>
        <w:t xml:space="preserve"> </w:t>
      </w:r>
      <w:r w:rsidRPr="0080290A">
        <w:rPr>
          <w:rFonts w:ascii="Times New Roman" w:eastAsia="宋体" w:hAnsi="Times New Roman" w:cs="Times New Roman"/>
          <w:sz w:val="20"/>
          <w:szCs w:val="20"/>
        </w:rPr>
        <w:t xml:space="preserve">Speciation of Cd and Zn in soil solution of </w:t>
      </w:r>
      <w:r w:rsidRPr="0080290A">
        <w:rPr>
          <w:rFonts w:ascii="Times New Roman" w:eastAsia="宋体" w:hAnsi="Times New Roman" w:cs="Times New Roman"/>
          <w:i/>
          <w:sz w:val="20"/>
          <w:szCs w:val="20"/>
        </w:rPr>
        <w:t xml:space="preserve">S. </w:t>
      </w:r>
      <w:proofErr w:type="spellStart"/>
      <w:r w:rsidRPr="0080290A">
        <w:rPr>
          <w:rFonts w:ascii="Times New Roman" w:eastAsia="宋体" w:hAnsi="Times New Roman" w:cs="Times New Roman"/>
          <w:i/>
          <w:sz w:val="20"/>
          <w:szCs w:val="20"/>
        </w:rPr>
        <w:t>alfredii</w:t>
      </w:r>
      <w:proofErr w:type="spellEnd"/>
      <w:r w:rsidRPr="0080290A">
        <w:rPr>
          <w:rFonts w:ascii="Times New Roman" w:eastAsia="宋体" w:hAnsi="Times New Roman" w:cs="Times New Roman"/>
          <w:sz w:val="20"/>
          <w:szCs w:val="20"/>
        </w:rPr>
        <w:t xml:space="preserve"> after the addition of </w:t>
      </w:r>
      <w:r w:rsidRPr="0080290A">
        <w:rPr>
          <w:rFonts w:ascii="Times New Roman" w:hAnsi="Times New Roman" w:cs="Times New Roman"/>
          <w:sz w:val="20"/>
          <w:szCs w:val="20"/>
        </w:rPr>
        <w:t>DOM</w:t>
      </w:r>
      <w:r w:rsidRPr="0080290A">
        <w:rPr>
          <w:rFonts w:ascii="Times New Roman" w:hAnsi="Times New Roman" w:cs="Times New Roman"/>
          <w:sz w:val="20"/>
          <w:szCs w:val="20"/>
          <w:vertAlign w:val="subscript"/>
        </w:rPr>
        <w:t>S</w:t>
      </w:r>
    </w:p>
    <w:p w14:paraId="0F29945D" w14:textId="77777777" w:rsidR="005A6448" w:rsidRDefault="005A6448">
      <w:pPr>
        <w:rPr>
          <w:rFonts w:ascii="Times New Roman" w:hAnsi="Times New Roman" w:cs="Times New Roman"/>
          <w:vertAlign w:val="subscript"/>
        </w:rPr>
      </w:pPr>
    </w:p>
    <w:p w14:paraId="492D60BE" w14:textId="77777777" w:rsidR="005A6448" w:rsidRDefault="005A6448">
      <w:pPr>
        <w:rPr>
          <w:rFonts w:ascii="Times New Roman" w:hAnsi="Times New Roman" w:cs="Times New Roman"/>
          <w:vertAlign w:val="subscript"/>
        </w:rPr>
      </w:pPr>
    </w:p>
    <w:p w14:paraId="6CE54016" w14:textId="77777777" w:rsidR="005A6448" w:rsidRDefault="005A6448">
      <w:pPr>
        <w:rPr>
          <w:rFonts w:ascii="Times New Roman" w:hAnsi="Times New Roman" w:cs="Times New Roman"/>
          <w:vertAlign w:val="subscript"/>
        </w:rPr>
      </w:pPr>
    </w:p>
    <w:p w14:paraId="67566998" w14:textId="77777777" w:rsidR="005A6448" w:rsidRDefault="007A6CBD">
      <w:r>
        <w:rPr>
          <w:noProof/>
        </w:rPr>
        <w:drawing>
          <wp:inline distT="0" distB="0" distL="114300" distR="114300" wp14:anchorId="5F45679B" wp14:editId="04A4922F">
            <wp:extent cx="4785360" cy="31934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rcRect l="-770" t="-278" r="4068" b="7234"/>
                    <a:stretch>
                      <a:fillRect/>
                    </a:stretch>
                  </pic:blipFill>
                  <pic:spPr>
                    <a:xfrm>
                      <a:off x="0" y="0"/>
                      <a:ext cx="4785360" cy="319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DE5D3" w14:textId="3AC58BDF" w:rsidR="005A6448" w:rsidRDefault="00893CBA">
      <w:pPr>
        <w:jc w:val="center"/>
        <w:rPr>
          <w:sz w:val="20"/>
          <w:szCs w:val="20"/>
          <w:vertAlign w:val="subscript"/>
        </w:rPr>
      </w:pPr>
      <w:r w:rsidRPr="0080290A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/>
          <w:sz w:val="20"/>
          <w:szCs w:val="20"/>
        </w:rPr>
        <w:t xml:space="preserve">ure </w:t>
      </w:r>
      <w:r w:rsidRPr="0080290A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2.</w:t>
      </w:r>
      <w:r w:rsidR="007A6CBD" w:rsidRPr="0080290A">
        <w:rPr>
          <w:rFonts w:hint="eastAsia"/>
          <w:sz w:val="20"/>
          <w:szCs w:val="20"/>
        </w:rPr>
        <w:t xml:space="preserve"> </w:t>
      </w:r>
      <w:r w:rsidR="007A6CBD" w:rsidRPr="0080290A">
        <w:rPr>
          <w:rFonts w:ascii="Times New Roman" w:eastAsia="宋体" w:hAnsi="Times New Roman" w:cs="Times New Roman"/>
          <w:sz w:val="20"/>
          <w:szCs w:val="20"/>
        </w:rPr>
        <w:t>Speciation of Cd and Zn in</w:t>
      </w:r>
      <w:r w:rsidR="007A6CBD" w:rsidRPr="0080290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7A6CBD" w:rsidRPr="0080290A">
        <w:rPr>
          <w:rFonts w:ascii="Times New Roman" w:eastAsia="宋体" w:hAnsi="Times New Roman" w:cs="Times New Roman"/>
          <w:sz w:val="20"/>
          <w:szCs w:val="20"/>
        </w:rPr>
        <w:t xml:space="preserve">soil solution of </w:t>
      </w:r>
      <w:r w:rsidR="007A6CBD" w:rsidRPr="0080290A">
        <w:rPr>
          <w:rFonts w:ascii="Times New Roman" w:eastAsia="宋体" w:hAnsi="Times New Roman" w:cs="Times New Roman"/>
          <w:i/>
          <w:sz w:val="20"/>
          <w:szCs w:val="20"/>
        </w:rPr>
        <w:t xml:space="preserve">S. </w:t>
      </w:r>
      <w:proofErr w:type="spellStart"/>
      <w:r w:rsidR="007A6CBD" w:rsidRPr="0080290A">
        <w:rPr>
          <w:rFonts w:ascii="Times New Roman" w:eastAsia="宋体" w:hAnsi="Times New Roman" w:cs="Times New Roman"/>
          <w:i/>
          <w:sz w:val="20"/>
          <w:szCs w:val="20"/>
        </w:rPr>
        <w:t>alfredii</w:t>
      </w:r>
      <w:proofErr w:type="spellEnd"/>
      <w:r w:rsidR="007A6CBD" w:rsidRPr="0080290A">
        <w:rPr>
          <w:rFonts w:ascii="Times New Roman" w:eastAsia="宋体" w:hAnsi="Times New Roman" w:cs="Times New Roman"/>
          <w:sz w:val="20"/>
          <w:szCs w:val="20"/>
        </w:rPr>
        <w:t xml:space="preserve"> after the addition of </w:t>
      </w:r>
      <w:r w:rsidR="007A6CBD" w:rsidRPr="0080290A">
        <w:rPr>
          <w:rFonts w:hint="eastAsia"/>
          <w:sz w:val="20"/>
          <w:szCs w:val="20"/>
        </w:rPr>
        <w:t>DOM</w:t>
      </w:r>
      <w:r w:rsidR="007A6CBD" w:rsidRPr="0080290A">
        <w:rPr>
          <w:rFonts w:hint="eastAsia"/>
          <w:sz w:val="20"/>
          <w:szCs w:val="20"/>
          <w:vertAlign w:val="subscript"/>
        </w:rPr>
        <w:t>C</w:t>
      </w:r>
    </w:p>
    <w:p w14:paraId="12C484A0" w14:textId="1820B5D6" w:rsidR="008404D8" w:rsidRDefault="008404D8">
      <w:pPr>
        <w:jc w:val="center"/>
        <w:rPr>
          <w:sz w:val="20"/>
          <w:szCs w:val="20"/>
          <w:vertAlign w:val="subscript"/>
        </w:rPr>
      </w:pPr>
    </w:p>
    <w:p w14:paraId="39EC7FB3" w14:textId="40EBCF44" w:rsidR="008404D8" w:rsidRPr="00893CBA" w:rsidRDefault="008404D8">
      <w:pPr>
        <w:jc w:val="center"/>
        <w:rPr>
          <w:sz w:val="20"/>
          <w:szCs w:val="20"/>
          <w:vertAlign w:val="subscript"/>
        </w:rPr>
      </w:pPr>
    </w:p>
    <w:p w14:paraId="317B4A5B" w14:textId="61E0590D" w:rsidR="008404D8" w:rsidRDefault="008404D8">
      <w:pPr>
        <w:jc w:val="center"/>
        <w:rPr>
          <w:sz w:val="20"/>
          <w:szCs w:val="20"/>
          <w:vertAlign w:val="subscript"/>
        </w:rPr>
      </w:pPr>
    </w:p>
    <w:p w14:paraId="76C53950" w14:textId="073499FE" w:rsidR="008404D8" w:rsidRDefault="008404D8">
      <w:pPr>
        <w:jc w:val="center"/>
        <w:rPr>
          <w:sz w:val="20"/>
          <w:szCs w:val="20"/>
          <w:vertAlign w:val="subscript"/>
        </w:rPr>
      </w:pPr>
    </w:p>
    <w:p w14:paraId="3CED628C" w14:textId="1955FA8D" w:rsidR="008404D8" w:rsidRDefault="008404D8" w:rsidP="00386F75">
      <w:pPr>
        <w:rPr>
          <w:sz w:val="20"/>
          <w:szCs w:val="20"/>
          <w:vertAlign w:val="subscript"/>
        </w:rPr>
      </w:pPr>
    </w:p>
    <w:sectPr w:rsidR="00840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17FAF" w14:textId="77777777" w:rsidR="00007C3B" w:rsidRDefault="00007C3B" w:rsidP="0080290A">
      <w:r>
        <w:separator/>
      </w:r>
    </w:p>
  </w:endnote>
  <w:endnote w:type="continuationSeparator" w:id="0">
    <w:p w14:paraId="438281F5" w14:textId="77777777" w:rsidR="00007C3B" w:rsidRDefault="00007C3B" w:rsidP="00802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Klee One"/>
    <w:charset w:val="80"/>
    <w:family w:val="auto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B5612" w14:textId="77777777" w:rsidR="00007C3B" w:rsidRDefault="00007C3B" w:rsidP="0080290A">
      <w:r>
        <w:separator/>
      </w:r>
    </w:p>
  </w:footnote>
  <w:footnote w:type="continuationSeparator" w:id="0">
    <w:p w14:paraId="77E0B7BC" w14:textId="77777777" w:rsidR="00007C3B" w:rsidRDefault="00007C3B" w:rsidP="00802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B687D9F"/>
    <w:rsid w:val="00007C3B"/>
    <w:rsid w:val="00090278"/>
    <w:rsid w:val="00143B8C"/>
    <w:rsid w:val="00170D13"/>
    <w:rsid w:val="002153CB"/>
    <w:rsid w:val="00296728"/>
    <w:rsid w:val="00304F1C"/>
    <w:rsid w:val="00362988"/>
    <w:rsid w:val="0036537A"/>
    <w:rsid w:val="00386F75"/>
    <w:rsid w:val="00402F23"/>
    <w:rsid w:val="005A6448"/>
    <w:rsid w:val="005B06B3"/>
    <w:rsid w:val="00615F11"/>
    <w:rsid w:val="007A27B7"/>
    <w:rsid w:val="007A6CBD"/>
    <w:rsid w:val="0080290A"/>
    <w:rsid w:val="008155D2"/>
    <w:rsid w:val="008202C2"/>
    <w:rsid w:val="008404D8"/>
    <w:rsid w:val="00893CBA"/>
    <w:rsid w:val="008D15EE"/>
    <w:rsid w:val="00955DA6"/>
    <w:rsid w:val="00972284"/>
    <w:rsid w:val="00AA682A"/>
    <w:rsid w:val="00AD5E7A"/>
    <w:rsid w:val="00B14AAF"/>
    <w:rsid w:val="00B5428A"/>
    <w:rsid w:val="00B55927"/>
    <w:rsid w:val="00C21542"/>
    <w:rsid w:val="00D07AEF"/>
    <w:rsid w:val="00D81584"/>
    <w:rsid w:val="00EA6552"/>
    <w:rsid w:val="00F844A2"/>
    <w:rsid w:val="00F91693"/>
    <w:rsid w:val="23315BF6"/>
    <w:rsid w:val="387D2DA5"/>
    <w:rsid w:val="5B687D9F"/>
    <w:rsid w:val="64CD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202E46"/>
  <w15:docId w15:val="{E8161B71-AC60-4B75-835B-46698F624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40" w:lineRule="exact"/>
      <w:outlineLvl w:val="1"/>
    </w:pPr>
    <w:rPr>
      <w:rFonts w:ascii="Arial" w:eastAsia="黑体" w:hAnsi="Arial" w:cs="Times New Roman"/>
      <w:b/>
      <w:sz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rsid w:val="0080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0290A"/>
    <w:rPr>
      <w:kern w:val="2"/>
      <w:sz w:val="18"/>
      <w:szCs w:val="18"/>
    </w:rPr>
  </w:style>
  <w:style w:type="paragraph" w:styleId="a6">
    <w:name w:val="footer"/>
    <w:basedOn w:val="a"/>
    <w:link w:val="a7"/>
    <w:rsid w:val="00802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0290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8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咖啡</dc:creator>
  <cp:lastModifiedBy>l lx</cp:lastModifiedBy>
  <cp:revision>18</cp:revision>
  <cp:lastPrinted>2022-06-13T14:05:00Z</cp:lastPrinted>
  <dcterms:created xsi:type="dcterms:W3CDTF">2020-08-18T03:42:00Z</dcterms:created>
  <dcterms:modified xsi:type="dcterms:W3CDTF">2022-06-15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